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342" w:rsidRPr="002A4B30" w:rsidRDefault="009E2DD6" w:rsidP="00445342">
      <w:pPr>
        <w:spacing w:line="240" w:lineRule="auto"/>
        <w:rPr>
          <w:rFonts w:ascii="Times New Roman" w:eastAsia="SimSun" w:hAnsi="Times New Roman" w:cs="Times New Roman"/>
          <w:b/>
          <w:bCs/>
          <w:color w:val="000000"/>
          <w:szCs w:val="20"/>
        </w:rPr>
      </w:pPr>
      <w:r w:rsidRPr="009E2DD6">
        <w:t xml:space="preserve">Additional file </w:t>
      </w:r>
      <w:proofErr w:type="gramStart"/>
      <w:r w:rsidRPr="009E2DD6">
        <w:t>2</w:t>
      </w:r>
      <w:proofErr w:type="gramEnd"/>
      <w:r w:rsidRPr="009E2DD6">
        <w:t xml:space="preserve"> </w:t>
      </w:r>
      <w:r w:rsidR="00445342" w:rsidRPr="002A4B30">
        <w:rPr>
          <w:rFonts w:ascii="Times New Roman" w:eastAsia="SimSun" w:hAnsi="Times New Roman" w:cs="Times New Roman"/>
          <w:b/>
          <w:bCs/>
          <w:color w:val="000000"/>
          <w:szCs w:val="20"/>
        </w:rPr>
        <w:t xml:space="preserve">Table </w:t>
      </w:r>
      <w:r w:rsidR="0058346F">
        <w:rPr>
          <w:rFonts w:ascii="Times New Roman" w:eastAsia="SimSun" w:hAnsi="Times New Roman" w:cs="Times New Roman"/>
          <w:b/>
          <w:bCs/>
          <w:color w:val="000000"/>
          <w:szCs w:val="20"/>
        </w:rPr>
        <w:t>S</w:t>
      </w:r>
      <w:r w:rsidR="00445342" w:rsidRPr="002A4B30">
        <w:rPr>
          <w:rFonts w:ascii="Times New Roman" w:eastAsia="SimSun" w:hAnsi="Times New Roman" w:cs="Times New Roman"/>
          <w:b/>
          <w:bCs/>
          <w:color w:val="000000"/>
          <w:szCs w:val="20"/>
        </w:rPr>
        <w:t>2</w:t>
      </w:r>
      <w:r w:rsidR="00E93031" w:rsidRPr="002A4B30">
        <w:rPr>
          <w:rFonts w:ascii="Times New Roman" w:eastAsia="SimSun" w:hAnsi="Times New Roman" w:cs="Times New Roman"/>
          <w:b/>
          <w:bCs/>
          <w:color w:val="000000"/>
          <w:szCs w:val="20"/>
        </w:rPr>
        <w:t xml:space="preserve">. </w:t>
      </w:r>
      <w:r w:rsidR="00E93031" w:rsidRPr="009E2DD6">
        <w:t xml:space="preserve">The </w:t>
      </w:r>
      <w:r w:rsidR="00FF0B27" w:rsidRPr="009E2DD6">
        <w:t xml:space="preserve">interventions and </w:t>
      </w:r>
      <w:r w:rsidR="00E93031" w:rsidRPr="009E2DD6">
        <w:t>outcome</w:t>
      </w:r>
      <w:r w:rsidR="00BE5AC4" w:rsidRPr="009E2DD6">
        <w:t>s</w:t>
      </w:r>
      <w:r w:rsidR="00E93031" w:rsidRPr="009E2DD6">
        <w:t xml:space="preserve"> of HFMD cases</w:t>
      </w:r>
      <w:r w:rsidR="00445342" w:rsidRPr="009E2DD6">
        <w:t xml:space="preserve"> </w:t>
      </w:r>
      <w:r w:rsidR="00EF105E" w:rsidRPr="009E2DD6">
        <w:t>(2008-2016)</w:t>
      </w:r>
    </w:p>
    <w:tbl>
      <w:tblPr>
        <w:tblW w:w="11074" w:type="dxa"/>
        <w:tblInd w:w="-476" w:type="dxa"/>
        <w:tblLook w:val="04A0" w:firstRow="1" w:lastRow="0" w:firstColumn="1" w:lastColumn="0" w:noHBand="0" w:noVBand="1"/>
      </w:tblPr>
      <w:tblGrid>
        <w:gridCol w:w="2564"/>
        <w:gridCol w:w="1114"/>
        <w:gridCol w:w="1282"/>
        <w:gridCol w:w="883"/>
        <w:gridCol w:w="1681"/>
        <w:gridCol w:w="1345"/>
        <w:gridCol w:w="2205"/>
      </w:tblGrid>
      <w:tr w:rsidR="00EC3944" w:rsidRPr="002A4B30" w:rsidTr="00D3159C">
        <w:trPr>
          <w:trHeight w:val="287"/>
        </w:trPr>
        <w:tc>
          <w:tcPr>
            <w:tcW w:w="256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bookmarkStart w:id="0" w:name="_GoBack" w:colFirst="1" w:colLast="1"/>
          </w:p>
        </w:tc>
        <w:tc>
          <w:tcPr>
            <w:tcW w:w="111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28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Recovery</w:t>
            </w:r>
          </w:p>
        </w:tc>
        <w:tc>
          <w:tcPr>
            <w:tcW w:w="88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Death</w:t>
            </w:r>
          </w:p>
        </w:tc>
        <w:tc>
          <w:tcPr>
            <w:tcW w:w="168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3944" w:rsidRPr="002A4B30" w:rsidRDefault="00D3159C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Self-discharge</w:t>
            </w:r>
          </w:p>
        </w:tc>
        <w:tc>
          <w:tcPr>
            <w:tcW w:w="35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Length of hospital stay (day)</w:t>
            </w:r>
          </w:p>
        </w:tc>
      </w:tr>
      <w:bookmarkEnd w:id="0"/>
      <w:tr w:rsidR="00EC3944" w:rsidRPr="002A4B30" w:rsidTr="00D3159C">
        <w:trPr>
          <w:trHeight w:val="299"/>
        </w:trPr>
        <w:tc>
          <w:tcPr>
            <w:tcW w:w="25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All cases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Without </w:t>
            </w:r>
            <w:r w:rsidR="00D3159C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self-discharged</w:t>
            </w: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cases</w:t>
            </w:r>
          </w:p>
        </w:tc>
      </w:tr>
      <w:tr w:rsidR="00EC3944" w:rsidRPr="002A4B30" w:rsidTr="00D3159C">
        <w:trPr>
          <w:trHeight w:val="335"/>
        </w:trPr>
        <w:tc>
          <w:tcPr>
            <w:tcW w:w="2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ild cas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220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208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12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4.09 ± 1.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4.13 ± 1.7</w:t>
            </w:r>
          </w:p>
        </w:tc>
      </w:tr>
      <w:tr w:rsidR="00EC3944" w:rsidRPr="002A4B30" w:rsidTr="00D3159C">
        <w:trPr>
          <w:trHeight w:val="275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 steroid/ IVIG/ Lan-Qi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8 (16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8 (16.7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 (15.9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03 ± 1.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07 ± 1.5</w:t>
            </w:r>
          </w:p>
        </w:tc>
      </w:tr>
      <w:tr w:rsidR="00EC3944" w:rsidRPr="002A4B30" w:rsidTr="00D3159C">
        <w:trPr>
          <w:trHeight w:val="275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eroid only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4 (8.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6 (8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 (14.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02 ± 1.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05 ± 1.3</w:t>
            </w:r>
          </w:p>
        </w:tc>
      </w:tr>
      <w:tr w:rsidR="00EC3944" w:rsidRPr="002A4B30" w:rsidTr="00D3159C">
        <w:trPr>
          <w:trHeight w:val="287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VIG only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 (1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 (0.8) 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 (4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23 ± 1.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35 ± 1.2</w:t>
            </w:r>
          </w:p>
        </w:tc>
      </w:tr>
      <w:tr w:rsidR="00EC3944" w:rsidRPr="002A4B30" w:rsidTr="00D3159C">
        <w:trPr>
          <w:trHeight w:val="275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an-Qin only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40 (38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11 (39.0) 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 (23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83 ± 1.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89 ± 1.4 *</w:t>
            </w:r>
          </w:p>
        </w:tc>
      </w:tr>
      <w:tr w:rsidR="00EC3944" w:rsidRPr="002A4B30" w:rsidTr="00D3159C">
        <w:trPr>
          <w:trHeight w:val="275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eroid + IVI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2 (4.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2 (3.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 (7.9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53 ± 2.5 **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53 ± 2.1 **</w:t>
            </w:r>
          </w:p>
        </w:tc>
      </w:tr>
      <w:tr w:rsidR="00EC3944" w:rsidRPr="002A4B30" w:rsidTr="00D3159C">
        <w:trPr>
          <w:trHeight w:val="275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eroid + Lan-Qi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21 (23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88 (23.4) 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 (26.2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19 ± 1.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16 ± 1.7</w:t>
            </w:r>
          </w:p>
        </w:tc>
      </w:tr>
      <w:tr w:rsidR="00EC3944" w:rsidRPr="002A4B30" w:rsidTr="00D3159C">
        <w:trPr>
          <w:trHeight w:val="287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VIG + Lan-Qi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 (1.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0 (1.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 (0.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90 ± 2.3 *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00 ± 2.2 **</w:t>
            </w:r>
          </w:p>
        </w:tc>
      </w:tr>
      <w:tr w:rsidR="00EC3944" w:rsidRPr="002A4B30" w:rsidTr="00D3159C">
        <w:trPr>
          <w:trHeight w:val="287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eroid + IVIG + Lan-Qi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0 (5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0 (5.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 (7.9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25 ±2.6 **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18 ±2.6 **</w:t>
            </w:r>
          </w:p>
        </w:tc>
      </w:tr>
      <w:tr w:rsidR="00EC3944" w:rsidRPr="002A4B30" w:rsidTr="00D3159C">
        <w:trPr>
          <w:trHeight w:val="287"/>
        </w:trPr>
        <w:tc>
          <w:tcPr>
            <w:tcW w:w="256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Severe cases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BE5F1"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1565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1387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2</w:t>
            </w:r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176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5.40 ± 3.0</w:t>
            </w:r>
          </w:p>
        </w:tc>
        <w:tc>
          <w:tcPr>
            <w:tcW w:w="22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5.49 ± 3.2</w:t>
            </w:r>
          </w:p>
        </w:tc>
      </w:tr>
      <w:tr w:rsidR="00EC3944" w:rsidRPr="002A4B30" w:rsidTr="00D3159C">
        <w:trPr>
          <w:trHeight w:val="275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 steroid/ IVIG/ Lan-Qi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7 (3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 (3.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 (3.4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32 ± 2.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39 ± 2.2</w:t>
            </w:r>
          </w:p>
        </w:tc>
      </w:tr>
      <w:tr w:rsidR="00EC3944" w:rsidRPr="002A4B30" w:rsidTr="00D3159C">
        <w:trPr>
          <w:trHeight w:val="275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eroid only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4 (5.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8 (5.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 (3.4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89 ± 3.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01 ± 3.3</w:t>
            </w:r>
          </w:p>
        </w:tc>
      </w:tr>
      <w:tr w:rsidR="00EC3944" w:rsidRPr="002A4B30" w:rsidTr="00D3159C">
        <w:trPr>
          <w:trHeight w:val="275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VIG only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 (1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 (1.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 (0.6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10 ± 2.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10 ± 2.7</w:t>
            </w:r>
          </w:p>
        </w:tc>
      </w:tr>
      <w:tr w:rsidR="00EC3944" w:rsidRPr="002A4B30" w:rsidTr="00D3159C">
        <w:trPr>
          <w:trHeight w:val="275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an-Qin only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6 (6.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7 (7.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 (5.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25 ± 2.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32 ± 2.0</w:t>
            </w:r>
          </w:p>
        </w:tc>
      </w:tr>
      <w:tr w:rsidR="00EC3944" w:rsidRPr="002A4B30" w:rsidTr="00D3159C">
        <w:trPr>
          <w:trHeight w:val="275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eroid + IVI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4 (16.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8 (16.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 (20.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93 ± 4.3 **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77 ± 4.0 **</w:t>
            </w:r>
          </w:p>
        </w:tc>
      </w:tr>
      <w:tr w:rsidR="00EC3944" w:rsidRPr="002A4B30" w:rsidTr="00D3159C">
        <w:trPr>
          <w:trHeight w:val="275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eroid + Lan-Qi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7 (13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4 (13.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 (13.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45 ± 2.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52 ± 2.3</w:t>
            </w:r>
          </w:p>
        </w:tc>
      </w:tr>
      <w:tr w:rsidR="00EC3944" w:rsidRPr="002A4B30" w:rsidTr="00D3159C">
        <w:trPr>
          <w:trHeight w:val="287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VIG + Lan-Qi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7 (3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 (2.7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 (5.7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47 ± 2.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68 ± 2.1</w:t>
            </w:r>
          </w:p>
        </w:tc>
      </w:tr>
      <w:tr w:rsidR="00EC3944" w:rsidRPr="002A4B30" w:rsidTr="00D3159C">
        <w:trPr>
          <w:trHeight w:val="287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eroid + IVIG + Lan-Qi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79 (49.8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92 (49.9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 (100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5 (48.3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94 ±3.2 **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.00 ±3.2 **</w:t>
            </w:r>
          </w:p>
        </w:tc>
      </w:tr>
      <w:tr w:rsidR="00EC3944" w:rsidRPr="002A4B30" w:rsidTr="00D3159C">
        <w:trPr>
          <w:trHeight w:val="287"/>
        </w:trPr>
        <w:tc>
          <w:tcPr>
            <w:tcW w:w="256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Very severe cas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4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14.25 ± 12.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14.25 ± 12.0</w:t>
            </w:r>
          </w:p>
        </w:tc>
      </w:tr>
      <w:tr w:rsidR="00EC3944" w:rsidRPr="002A4B30" w:rsidTr="00D3159C">
        <w:trPr>
          <w:trHeight w:val="275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eroid + IVI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 (75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 (75.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.67 ± 14.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.67 ± 14.6</w:t>
            </w:r>
          </w:p>
        </w:tc>
      </w:tr>
      <w:tr w:rsidR="00EC3944" w:rsidRPr="002A4B30" w:rsidTr="00D3159C">
        <w:trPr>
          <w:trHeight w:val="287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eroid + IVIG + Lan-Qi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 (25.0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 (25.0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</w:t>
            </w:r>
          </w:p>
        </w:tc>
      </w:tr>
      <w:tr w:rsidR="00EC3944" w:rsidRPr="002A4B30" w:rsidTr="00D3159C">
        <w:trPr>
          <w:trHeight w:val="287"/>
        </w:trPr>
        <w:tc>
          <w:tcPr>
            <w:tcW w:w="2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Total case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377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347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6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3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4.70 ± 2.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4.69 ± 2.5</w:t>
            </w:r>
          </w:p>
        </w:tc>
      </w:tr>
      <w:tr w:rsidR="00EC3944" w:rsidRPr="002A4B30" w:rsidTr="00D3159C">
        <w:trPr>
          <w:trHeight w:val="287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 steroid/ IVIG/ Lan-Qin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5 (11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89 (11.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 (8.6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07 ± 1.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11 ± 1.6</w:t>
            </w:r>
          </w:p>
        </w:tc>
      </w:tr>
      <w:tr w:rsidR="00EC3944" w:rsidRPr="002A4B30" w:rsidTr="00D3159C">
        <w:trPr>
          <w:trHeight w:val="275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eroid only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8 (7.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4 (7.3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 (7.9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28 ± 2.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35 ± 2.2</w:t>
            </w:r>
          </w:p>
        </w:tc>
      </w:tr>
      <w:tr w:rsidR="00EC3944" w:rsidRPr="002A4B30" w:rsidTr="00D3159C">
        <w:trPr>
          <w:trHeight w:val="275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VIG only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 (1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 (1.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 (2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7 ± 2.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76 ± 2.2</w:t>
            </w:r>
          </w:p>
        </w:tc>
      </w:tr>
      <w:tr w:rsidR="00EC3944" w:rsidRPr="002A4B30" w:rsidTr="00D3159C">
        <w:trPr>
          <w:trHeight w:val="275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an-Qin only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46 (25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08 (26.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8 (12.6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88 ± 1.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89 ± 1.5</w:t>
            </w:r>
          </w:p>
        </w:tc>
      </w:tr>
      <w:tr w:rsidR="00EC3944" w:rsidRPr="002A4B30" w:rsidTr="00D3159C">
        <w:trPr>
          <w:trHeight w:val="275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eroid + IVI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9 (9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1 (9.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 (33.3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6 (15.2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89 ±4.1 **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74 ± 3.8 **</w:t>
            </w:r>
          </w:p>
        </w:tc>
      </w:tr>
      <w:tr w:rsidR="00EC3944" w:rsidRPr="002A4B30" w:rsidTr="00D3159C">
        <w:trPr>
          <w:trHeight w:val="275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eroid + Lan-Qi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38 (19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82 (19.7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6 (18.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27 ± 2.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26 ± 1.9</w:t>
            </w:r>
          </w:p>
        </w:tc>
      </w:tr>
      <w:tr w:rsidR="00EC3944" w:rsidRPr="002A4B30" w:rsidTr="00D3159C">
        <w:trPr>
          <w:trHeight w:val="275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VIG + Lan-Qi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8 (2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7 (2.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 (3.6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67 ± 2.1 *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84 ± 2.1 *</w:t>
            </w:r>
          </w:p>
        </w:tc>
      </w:tr>
      <w:tr w:rsidR="00EC3944" w:rsidRPr="002A4B30" w:rsidTr="00D3159C">
        <w:trPr>
          <w:trHeight w:val="287"/>
        </w:trPr>
        <w:tc>
          <w:tcPr>
            <w:tcW w:w="2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eroid + IVIG + Lan-Qi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2A4B3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1</w:t>
            </w:r>
            <w:r w:rsidR="002A4B30"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24.1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12 (23.4) *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 (66.7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5 (31.5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86 ±3.2 **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944" w:rsidRPr="002A4B30" w:rsidRDefault="00EC3944" w:rsidP="00EC394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A4B3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90 ± 3.1 **</w:t>
            </w:r>
          </w:p>
        </w:tc>
      </w:tr>
    </w:tbl>
    <w:p w:rsidR="002E1C6D" w:rsidRPr="00333340" w:rsidRDefault="002E1C6D" w:rsidP="00BE5AC4">
      <w:pPr>
        <w:spacing w:after="0" w:line="240" w:lineRule="auto"/>
        <w:ind w:left="-284" w:right="-596"/>
        <w:jc w:val="both"/>
        <w:rPr>
          <w:rFonts w:ascii="Times New Roman" w:hAnsi="Times New Roman" w:cs="Times New Roman"/>
        </w:rPr>
      </w:pPr>
      <w:r w:rsidRPr="00333340">
        <w:rPr>
          <w:rFonts w:ascii="Times New Roman" w:hAnsi="Times New Roman" w:cs="Times New Roman"/>
        </w:rPr>
        <w:t xml:space="preserve">Note: </w:t>
      </w:r>
      <w:r w:rsidR="00EF105E" w:rsidRPr="00333340">
        <w:rPr>
          <w:rFonts w:ascii="Times New Roman" w:hAnsi="Times New Roman" w:cs="Times New Roman"/>
        </w:rPr>
        <w:t xml:space="preserve">Recovery </w:t>
      </w:r>
      <w:r w:rsidR="00F574ED" w:rsidRPr="000C5F9E">
        <w:rPr>
          <w:rFonts w:ascii="Times New Roman" w:hAnsi="Times New Roman" w:cs="Times New Roman"/>
        </w:rPr>
        <w:t>wa</w:t>
      </w:r>
      <w:r w:rsidR="00EF105E" w:rsidRPr="000C5F9E">
        <w:rPr>
          <w:rFonts w:ascii="Times New Roman" w:hAnsi="Times New Roman" w:cs="Times New Roman"/>
        </w:rPr>
        <w:t xml:space="preserve">s defined as clearance of fever, erythema, and </w:t>
      </w:r>
      <w:r w:rsidRPr="000C5F9E">
        <w:rPr>
          <w:rFonts w:ascii="Times New Roman" w:hAnsi="Times New Roman" w:cs="Times New Roman"/>
        </w:rPr>
        <w:t>CNS and cardiopulmonary complications; s</w:t>
      </w:r>
      <w:r w:rsidR="00FF0B27" w:rsidRPr="000C5F9E">
        <w:rPr>
          <w:rFonts w:ascii="Times New Roman" w:hAnsi="Times New Roman" w:cs="Times New Roman"/>
        </w:rPr>
        <w:t xml:space="preserve">teroids include </w:t>
      </w:r>
      <w:r w:rsidRPr="000C5F9E">
        <w:rPr>
          <w:rFonts w:ascii="Times New Roman" w:hAnsi="Times New Roman" w:cs="Times New Roman"/>
        </w:rPr>
        <w:t>ethyl-prednisone, p</w:t>
      </w:r>
      <w:r w:rsidR="002E2AAD" w:rsidRPr="000C5F9E">
        <w:rPr>
          <w:rFonts w:ascii="Times New Roman" w:hAnsi="Times New Roman" w:cs="Times New Roman"/>
        </w:rPr>
        <w:t xml:space="preserve">rednisolone, and </w:t>
      </w:r>
      <w:r w:rsidRPr="000C5F9E">
        <w:rPr>
          <w:rFonts w:ascii="Times New Roman" w:hAnsi="Times New Roman" w:cs="Times New Roman"/>
        </w:rPr>
        <w:t>d</w:t>
      </w:r>
      <w:r w:rsidR="002E2AAD" w:rsidRPr="000C5F9E">
        <w:rPr>
          <w:rFonts w:ascii="Times New Roman" w:hAnsi="Times New Roman" w:cs="Times New Roman"/>
        </w:rPr>
        <w:t>examethasone</w:t>
      </w:r>
      <w:r w:rsidRPr="000C5F9E">
        <w:rPr>
          <w:rFonts w:ascii="Times New Roman" w:hAnsi="Times New Roman" w:cs="Times New Roman"/>
        </w:rPr>
        <w:t xml:space="preserve">; </w:t>
      </w:r>
      <w:r w:rsidR="00F71AB0" w:rsidRPr="000C5F9E">
        <w:rPr>
          <w:rFonts w:ascii="Times New Roman" w:hAnsi="Times New Roman" w:cs="Times New Roman" w:hint="eastAsia"/>
        </w:rPr>
        <w:t xml:space="preserve">Lan-Qin was the </w:t>
      </w:r>
      <w:r w:rsidR="00333340" w:rsidRPr="000C5F9E">
        <w:rPr>
          <w:rFonts w:ascii="Times New Roman" w:hAnsi="Times New Roman" w:cs="Times New Roman"/>
        </w:rPr>
        <w:t>most prescribed</w:t>
      </w:r>
      <w:r w:rsidRPr="000C5F9E">
        <w:rPr>
          <w:rFonts w:ascii="Times New Roman" w:hAnsi="Times New Roman" w:cs="Times New Roman"/>
        </w:rPr>
        <w:t xml:space="preserve"> drug</w:t>
      </w:r>
      <w:r w:rsidR="00F71AB0" w:rsidRPr="000C5F9E">
        <w:rPr>
          <w:rFonts w:ascii="Times New Roman" w:hAnsi="Times New Roman" w:cs="Times New Roman" w:hint="eastAsia"/>
        </w:rPr>
        <w:t xml:space="preserve"> </w:t>
      </w:r>
      <w:r w:rsidR="00E93031" w:rsidRPr="000C5F9E">
        <w:rPr>
          <w:rFonts w:ascii="Times New Roman" w:hAnsi="Times New Roman" w:cs="Times New Roman"/>
        </w:rPr>
        <w:t xml:space="preserve">among </w:t>
      </w:r>
      <w:proofErr w:type="gramStart"/>
      <w:r w:rsidR="00E93031" w:rsidRPr="000C5F9E">
        <w:rPr>
          <w:rFonts w:ascii="Times New Roman" w:hAnsi="Times New Roman" w:cs="Times New Roman"/>
        </w:rPr>
        <w:t>8</w:t>
      </w:r>
      <w:proofErr w:type="gramEnd"/>
      <w:r w:rsidR="00E93031" w:rsidRPr="000C5F9E">
        <w:rPr>
          <w:rFonts w:ascii="Times New Roman" w:hAnsi="Times New Roman" w:cs="Times New Roman"/>
        </w:rPr>
        <w:t xml:space="preserve"> </w:t>
      </w:r>
      <w:r w:rsidR="00333340" w:rsidRPr="000C5F9E">
        <w:rPr>
          <w:rFonts w:ascii="Times New Roman" w:hAnsi="Times New Roman" w:cs="Times New Roman"/>
        </w:rPr>
        <w:t>traditional Chinese herbs (</w:t>
      </w:r>
      <w:r w:rsidR="00E93031" w:rsidRPr="000C5F9E">
        <w:rPr>
          <w:rFonts w:ascii="Times New Roman" w:hAnsi="Times New Roman" w:cs="Times New Roman"/>
        </w:rPr>
        <w:t>TCHs</w:t>
      </w:r>
      <w:r w:rsidR="00333340" w:rsidRPr="000C5F9E">
        <w:rPr>
          <w:rFonts w:ascii="Times New Roman" w:hAnsi="Times New Roman" w:cs="Times New Roman"/>
        </w:rPr>
        <w:t>)</w:t>
      </w:r>
      <w:r w:rsidR="00E93031" w:rsidRPr="000C5F9E">
        <w:rPr>
          <w:rFonts w:ascii="Times New Roman" w:hAnsi="Times New Roman" w:cs="Times New Roman"/>
        </w:rPr>
        <w:t xml:space="preserve"> </w:t>
      </w:r>
      <w:r w:rsidR="00333340" w:rsidRPr="000C5F9E">
        <w:rPr>
          <w:rFonts w:ascii="Times New Roman" w:hAnsi="Times New Roman" w:cs="Times New Roman"/>
        </w:rPr>
        <w:t>in this study</w:t>
      </w:r>
      <w:r w:rsidRPr="000C5F9E">
        <w:rPr>
          <w:rFonts w:ascii="Times New Roman" w:hAnsi="Times New Roman" w:cs="Times New Roman" w:hint="eastAsia"/>
        </w:rPr>
        <w:t>.</w:t>
      </w:r>
      <w:r w:rsidRPr="00333340">
        <w:rPr>
          <w:rFonts w:ascii="Times New Roman" w:hAnsi="Times New Roman" w:cs="Times New Roman" w:hint="eastAsia"/>
        </w:rPr>
        <w:t xml:space="preserve"> </w:t>
      </w:r>
    </w:p>
    <w:p w:rsidR="00445342" w:rsidRPr="00333340" w:rsidRDefault="002E1C6D" w:rsidP="00BE5AC4">
      <w:pPr>
        <w:spacing w:after="0" w:line="240" w:lineRule="auto"/>
        <w:ind w:left="-284" w:right="-596"/>
        <w:jc w:val="both"/>
        <w:rPr>
          <w:rFonts w:ascii="Times New Roman" w:hAnsi="Times New Roman" w:cs="Times New Roman"/>
        </w:rPr>
      </w:pPr>
      <w:r w:rsidRPr="00333340">
        <w:rPr>
          <w:rFonts w:ascii="Times New Roman" w:hAnsi="Times New Roman" w:cs="Times New Roman" w:hint="eastAsia"/>
        </w:rPr>
        <w:t>D</w:t>
      </w:r>
      <w:r w:rsidRPr="00333340">
        <w:rPr>
          <w:rFonts w:ascii="Times New Roman" w:hAnsi="Times New Roman" w:cs="Times New Roman"/>
        </w:rPr>
        <w:t>ata are shown as n (</w:t>
      </w:r>
      <w:proofErr w:type="gramStart"/>
      <w:r w:rsidRPr="00333340">
        <w:rPr>
          <w:rFonts w:ascii="Times New Roman" w:hAnsi="Times New Roman" w:cs="Times New Roman"/>
        </w:rPr>
        <w:t>%</w:t>
      </w:r>
      <w:proofErr w:type="gramEnd"/>
      <w:r w:rsidRPr="00333340">
        <w:rPr>
          <w:rFonts w:ascii="Times New Roman" w:hAnsi="Times New Roman" w:cs="Times New Roman"/>
        </w:rPr>
        <w:t xml:space="preserve">) or mean ± SD for length of hospital stay. *P&lt;0.05, **P&lt;0.01, </w:t>
      </w:r>
      <w:r w:rsidRPr="00333340">
        <w:rPr>
          <w:rFonts w:ascii="Times New Roman" w:hAnsi="Times New Roman" w:cs="Times New Roman" w:hint="eastAsia"/>
        </w:rPr>
        <w:t>N</w:t>
      </w:r>
      <w:r w:rsidRPr="00333340">
        <w:rPr>
          <w:rFonts w:ascii="Times New Roman" w:hAnsi="Times New Roman" w:cs="Times New Roman"/>
        </w:rPr>
        <w:t>o steroid/IVIG</w:t>
      </w:r>
      <w:r w:rsidRPr="00333340">
        <w:rPr>
          <w:rFonts w:ascii="Times New Roman" w:hAnsi="Times New Roman" w:cs="Times New Roman" w:hint="eastAsia"/>
        </w:rPr>
        <w:t>/Lan-Qin</w:t>
      </w:r>
      <w:r w:rsidRPr="00333340">
        <w:rPr>
          <w:rFonts w:ascii="Times New Roman" w:hAnsi="Times New Roman" w:cs="Times New Roman"/>
        </w:rPr>
        <w:t xml:space="preserve"> vs. other groups (by </w:t>
      </w:r>
      <w:r w:rsidRPr="00333340">
        <w:rPr>
          <w:rFonts w:ascii="Symbol" w:eastAsia="DengXian" w:hAnsi="Symbol" w:cs="Times New Roman"/>
          <w:b/>
          <w:bCs/>
          <w:color w:val="000000"/>
        </w:rPr>
        <w:t></w:t>
      </w:r>
      <w:r w:rsidRPr="00333340">
        <w:rPr>
          <w:rFonts w:ascii="Symbol" w:eastAsia="DengXian" w:hAnsi="Symbol" w:cs="Times New Roman"/>
          <w:b/>
          <w:bCs/>
          <w:color w:val="000000"/>
          <w:vertAlign w:val="superscript"/>
        </w:rPr>
        <w:t></w:t>
      </w:r>
      <w:r w:rsidRPr="00333340">
        <w:rPr>
          <w:rFonts w:ascii="Symbol" w:eastAsia="DengXian" w:hAnsi="Symbol" w:cs="Times New Roman"/>
          <w:b/>
          <w:bCs/>
          <w:color w:val="000000"/>
          <w:vertAlign w:val="superscript"/>
        </w:rPr>
        <w:t></w:t>
      </w:r>
      <w:r w:rsidRPr="00333340">
        <w:rPr>
          <w:rFonts w:ascii="Times New Roman" w:eastAsia="DengXian" w:hAnsi="Times New Roman" w:cs="Times New Roman"/>
          <w:bCs/>
          <w:color w:val="000000"/>
        </w:rPr>
        <w:t xml:space="preserve">test for recovery and t-test </w:t>
      </w:r>
      <w:r w:rsidR="0088219E" w:rsidRPr="00333340">
        <w:rPr>
          <w:rFonts w:ascii="Times New Roman" w:eastAsia="DengXian" w:hAnsi="Times New Roman" w:cs="Times New Roman"/>
          <w:bCs/>
          <w:color w:val="000000"/>
        </w:rPr>
        <w:t>for the length of</w:t>
      </w:r>
      <w:r w:rsidRPr="00333340">
        <w:rPr>
          <w:rFonts w:ascii="Times New Roman" w:eastAsia="DengXian" w:hAnsi="Times New Roman" w:cs="Times New Roman"/>
          <w:bCs/>
          <w:color w:val="000000"/>
        </w:rPr>
        <w:t xml:space="preserve"> hospital stay</w:t>
      </w:r>
      <w:r w:rsidRPr="00333340">
        <w:rPr>
          <w:rFonts w:ascii="Times New Roman" w:hAnsi="Times New Roman" w:cs="Times New Roman"/>
        </w:rPr>
        <w:t>).</w:t>
      </w:r>
    </w:p>
    <w:sectPr w:rsidR="00445342" w:rsidRPr="00333340" w:rsidSect="00445342">
      <w:pgSz w:w="11906" w:h="16838"/>
      <w:pgMar w:top="1418" w:right="1077" w:bottom="1418" w:left="107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1447" w:rsidRDefault="00AF1447" w:rsidP="000C49BB">
      <w:r>
        <w:separator/>
      </w:r>
    </w:p>
  </w:endnote>
  <w:endnote w:type="continuationSeparator" w:id="0">
    <w:p w:rsidR="00AF1447" w:rsidRDefault="00AF1447" w:rsidP="000C4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1447" w:rsidRDefault="00AF1447" w:rsidP="000C49BB">
      <w:r>
        <w:separator/>
      </w:r>
    </w:p>
  </w:footnote>
  <w:footnote w:type="continuationSeparator" w:id="0">
    <w:p w:rsidR="00AF1447" w:rsidRDefault="00AF1447" w:rsidP="000C49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43A35"/>
    <w:rsid w:val="0004208D"/>
    <w:rsid w:val="000C49BB"/>
    <w:rsid w:val="000C5F9E"/>
    <w:rsid w:val="000D6754"/>
    <w:rsid w:val="00197B75"/>
    <w:rsid w:val="002426AA"/>
    <w:rsid w:val="002A4B30"/>
    <w:rsid w:val="002B2C73"/>
    <w:rsid w:val="002E19BB"/>
    <w:rsid w:val="002E1C6D"/>
    <w:rsid w:val="002E2AAD"/>
    <w:rsid w:val="003031EF"/>
    <w:rsid w:val="00326E50"/>
    <w:rsid w:val="00333340"/>
    <w:rsid w:val="00337183"/>
    <w:rsid w:val="003631EC"/>
    <w:rsid w:val="00443A35"/>
    <w:rsid w:val="00445342"/>
    <w:rsid w:val="004752C6"/>
    <w:rsid w:val="005032F9"/>
    <w:rsid w:val="0058346F"/>
    <w:rsid w:val="005C0070"/>
    <w:rsid w:val="00601E73"/>
    <w:rsid w:val="00647AE5"/>
    <w:rsid w:val="0065361E"/>
    <w:rsid w:val="006C36A7"/>
    <w:rsid w:val="006F6FF3"/>
    <w:rsid w:val="00705F2A"/>
    <w:rsid w:val="007272B7"/>
    <w:rsid w:val="0077756B"/>
    <w:rsid w:val="007A06F5"/>
    <w:rsid w:val="0083417C"/>
    <w:rsid w:val="0088219E"/>
    <w:rsid w:val="0094082D"/>
    <w:rsid w:val="00955585"/>
    <w:rsid w:val="009708EA"/>
    <w:rsid w:val="009C5B82"/>
    <w:rsid w:val="009D5E9F"/>
    <w:rsid w:val="009E2DD6"/>
    <w:rsid w:val="00AF1447"/>
    <w:rsid w:val="00B01C0E"/>
    <w:rsid w:val="00B17268"/>
    <w:rsid w:val="00B567BD"/>
    <w:rsid w:val="00BE5AC4"/>
    <w:rsid w:val="00C520B0"/>
    <w:rsid w:val="00CE0355"/>
    <w:rsid w:val="00D3159C"/>
    <w:rsid w:val="00D848F5"/>
    <w:rsid w:val="00DD6DFC"/>
    <w:rsid w:val="00DF4D19"/>
    <w:rsid w:val="00E93031"/>
    <w:rsid w:val="00EC3944"/>
    <w:rsid w:val="00EC4340"/>
    <w:rsid w:val="00EF105E"/>
    <w:rsid w:val="00EF2F9A"/>
    <w:rsid w:val="00F574ED"/>
    <w:rsid w:val="00F71AB0"/>
    <w:rsid w:val="00FD6406"/>
    <w:rsid w:val="00FF0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AE5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49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49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49B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49B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A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AC4"/>
    <w:rPr>
      <w:rFonts w:ascii="Segoe UI" w:hAnsi="Segoe UI" w:cs="Segoe U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AE5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49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49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49B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49B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A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AC4"/>
    <w:rPr>
      <w:rFonts w:ascii="Segoe UI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528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6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丹桂</dc:creator>
  <cp:keywords/>
  <dc:description/>
  <cp:lastModifiedBy>AENCILAY</cp:lastModifiedBy>
  <cp:revision>4</cp:revision>
  <cp:lastPrinted>2018-05-17T13:24:00Z</cp:lastPrinted>
  <dcterms:created xsi:type="dcterms:W3CDTF">2018-06-06T03:50:00Z</dcterms:created>
  <dcterms:modified xsi:type="dcterms:W3CDTF">2018-06-15T22:19:00Z</dcterms:modified>
</cp:coreProperties>
</file>